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A6ACA" w:rsidRPr="001D0CAC" w:rsidTr="00CA5F00">
        <w:tc>
          <w:tcPr>
            <w:tcW w:w="9350" w:type="dxa"/>
            <w:gridSpan w:val="3"/>
          </w:tcPr>
          <w:p w:rsidR="006A6ACA" w:rsidRPr="001D0CAC" w:rsidRDefault="006A6ACA" w:rsidP="00CA5F00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1D0CAC">
              <w:rPr>
                <w:rFonts w:ascii="Times" w:hAnsi="Times"/>
                <w:b/>
                <w:bCs/>
                <w:color w:val="000000" w:themeColor="text1"/>
              </w:rPr>
              <w:t>S1</w:t>
            </w:r>
            <w:r>
              <w:rPr>
                <w:rFonts w:ascii="Times" w:hAnsi="Times"/>
                <w:b/>
                <w:bCs/>
                <w:color w:val="000000" w:themeColor="text1"/>
              </w:rPr>
              <w:t xml:space="preserve"> Table</w:t>
            </w:r>
            <w:r w:rsidRPr="001D0CAC">
              <w:rPr>
                <w:rFonts w:ascii="Times" w:hAnsi="Times"/>
                <w:b/>
                <w:bCs/>
                <w:color w:val="000000" w:themeColor="text1"/>
              </w:rPr>
              <w:t>.</w:t>
            </w:r>
            <w:r w:rsidRPr="001D0CAC">
              <w:rPr>
                <w:rFonts w:ascii="Times" w:hAnsi="Times"/>
                <w:color w:val="000000" w:themeColor="text1"/>
              </w:rPr>
              <w:t xml:space="preserve"> DSM-5 </w:t>
            </w:r>
            <w:r w:rsidR="0066355F">
              <w:rPr>
                <w:rFonts w:ascii="Times" w:hAnsi="Times"/>
                <w:color w:val="000000" w:themeColor="text1"/>
              </w:rPr>
              <w:t xml:space="preserve">past-year </w:t>
            </w:r>
            <w:r w:rsidRPr="001D0CAC">
              <w:rPr>
                <w:rFonts w:ascii="Times" w:hAnsi="Times"/>
                <w:color w:val="000000" w:themeColor="text1"/>
              </w:rPr>
              <w:t>AUD variable construction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1D0CAC">
              <w:rPr>
                <w:rFonts w:ascii="Times" w:hAnsi="Times"/>
                <w:b/>
                <w:bCs/>
                <w:color w:val="000000" w:themeColor="text1"/>
              </w:rPr>
              <w:t>DSM-5 AUD Criteria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1D0CAC">
              <w:rPr>
                <w:rFonts w:ascii="Times" w:hAnsi="Times"/>
                <w:b/>
                <w:bCs/>
                <w:color w:val="000000" w:themeColor="text1"/>
              </w:rPr>
              <w:t>NSDUH Variable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1D0CAC">
              <w:rPr>
                <w:rFonts w:ascii="Times" w:hAnsi="Times"/>
                <w:b/>
                <w:bCs/>
                <w:color w:val="000000" w:themeColor="text1"/>
              </w:rPr>
              <w:t>Survey Question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Alcohol is often taken in larger amount or over a longer period than was intended.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ALCKPLMT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Were you able to keep to the limits you set, or did you often drink more than you intended to? 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There was a persistent desire or unsuccessful efforts to cut down or control alcohol use.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ALCCUTEV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During the past 12 months, were you able to cut down or stop drinking alcohol every time you wanted to or tried to? 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A great deal of time is spent in activities necessary to obtain alcohol, use alcohol, or recover from its effects.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ALCLOTTM</w:t>
            </w:r>
            <w:r w:rsidRPr="001D0CAC">
              <w:rPr>
                <w:rFonts w:ascii="Times" w:hAnsi="Times"/>
                <w:color w:val="000000" w:themeColor="text1"/>
              </w:rPr>
              <w:br/>
              <w:t xml:space="preserve"> </w:t>
            </w:r>
            <w:r w:rsidRPr="001D0CAC">
              <w:rPr>
                <w:rFonts w:ascii="Times" w:hAnsi="Times"/>
                <w:i/>
                <w:iCs/>
                <w:color w:val="000000" w:themeColor="text1"/>
              </w:rPr>
              <w:t>or</w:t>
            </w:r>
            <w:r w:rsidRPr="001D0CAC">
              <w:rPr>
                <w:rFonts w:ascii="Times" w:hAnsi="Times"/>
                <w:color w:val="000000" w:themeColor="text1"/>
              </w:rPr>
              <w:br/>
              <w:t xml:space="preserve">ALCGOTVR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During the past 12 months, was there a month or more when you spent a lot of your time getting or drinking alcohol? </w:t>
            </w:r>
          </w:p>
          <w:p w:rsidR="006A6ACA" w:rsidRPr="001D0CAC" w:rsidRDefault="006A6ACA" w:rsidP="00CA5F00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1D0CAC">
              <w:rPr>
                <w:rFonts w:ascii="Times" w:hAnsi="Times"/>
                <w:i/>
                <w:iCs/>
                <w:color w:val="000000" w:themeColor="text1"/>
              </w:rPr>
              <w:t>or</w:t>
            </w:r>
          </w:p>
          <w:p w:rsidR="006A6ACA" w:rsidRPr="001D0CAC" w:rsidRDefault="006A6ACA" w:rsidP="00CA5F00">
            <w:pPr>
              <w:pStyle w:val="NormalWeb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>During the past 12 months, was there a month or more when you spent a lot of time getting over the effects of the alcohol you drank?</w:t>
            </w:r>
            <w:r w:rsidRPr="001D0CAC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Craving, or a strong desire of urge to use alcohol.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Not assessed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Not assessed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Recurrent alcohol use resulting in a failure to fulfill major role obligations at work, school, or home.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ALCSERPB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During the past 12 months, did drinking alcohol cause you to have serious problems like this either at home, work, or school? 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Continued alcohol use despite having persistent or recurrent social or interpersonal problems caused or exacerbated by the effects of opioids.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ALCFMCTD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>Did you continue to drink alcohol even though you thought your drinking caused problems with family or friends?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Important social, occupational, or recreational activities are given up or reduced because of alcohol use.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ALCLSACT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During the past 12 months, did drinking alcohol cause you to give up or spend less time doing these types of important activities? 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Recurrent alcohol use in situations in which it is physically hazardous.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ALCPDANG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During the past 12 months, did you regularly drink alcohol and then do </w:t>
            </w:r>
            <w:r w:rsidRPr="001D0CAC">
              <w:rPr>
                <w:rFonts w:ascii="Times" w:hAnsi="Times"/>
                <w:color w:val="000000" w:themeColor="text1"/>
              </w:rPr>
              <w:lastRenderedPageBreak/>
              <w:t xml:space="preserve">something where being drunk might have put you in physical danger? 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lastRenderedPageBreak/>
              <w:t>Continued alcohol use despite knowledge of having a persistent or recurrent physical or physiological problem that is likely to have been caused or exacerbated by the substance.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ALCEMCTD</w:t>
            </w:r>
            <w:r w:rsidRPr="001D0CAC">
              <w:rPr>
                <w:rFonts w:ascii="Times" w:hAnsi="Times"/>
                <w:color w:val="000000" w:themeColor="text1"/>
              </w:rPr>
              <w:br/>
            </w:r>
            <w:r w:rsidRPr="001D0CAC">
              <w:rPr>
                <w:rFonts w:ascii="Times" w:hAnsi="Times"/>
                <w:i/>
                <w:iCs/>
                <w:color w:val="000000" w:themeColor="text1"/>
              </w:rPr>
              <w:t>or</w:t>
            </w:r>
          </w:p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ALCPHCTD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Did you continue to drink alcohol even though you thought your drinking caused problems with family or friends? </w:t>
            </w:r>
            <w:r w:rsidRPr="001D0CAC">
              <w:rPr>
                <w:rFonts w:ascii="Times" w:hAnsi="Times"/>
                <w:color w:val="000000" w:themeColor="text1"/>
              </w:rPr>
              <w:br/>
              <w:t xml:space="preserve">                   </w:t>
            </w:r>
            <w:r w:rsidRPr="001D0CAC">
              <w:rPr>
                <w:rFonts w:ascii="Times" w:hAnsi="Times"/>
                <w:i/>
                <w:iCs/>
                <w:color w:val="000000" w:themeColor="text1"/>
              </w:rPr>
              <w:t>or</w:t>
            </w:r>
          </w:p>
          <w:p w:rsidR="006A6ACA" w:rsidRPr="001D0CAC" w:rsidRDefault="006A6ACA" w:rsidP="00CA5F00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Did you continue to drink alcohol even though you thought drinking was causing you to have physical problems? 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Tolerance, as defined by either of the following: a) A need for markedly increased amounts of alcohol to achieve intoxication or desired effect: b) A markedly diminished effect with continued use of the same amount of alcohol.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ALCNDMOR</w:t>
            </w:r>
          </w:p>
          <w:p w:rsidR="006A6ACA" w:rsidRPr="001D0CAC" w:rsidRDefault="006A6ACA" w:rsidP="00CA5F00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r w:rsidRPr="001D0CAC">
              <w:rPr>
                <w:rFonts w:ascii="Times" w:hAnsi="Times"/>
                <w:i/>
                <w:iCs/>
                <w:color w:val="000000" w:themeColor="text1"/>
              </w:rPr>
              <w:t>or</w:t>
            </w:r>
          </w:p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ALCLSEFX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During the past 12 months, did you need to drink more alcohol than you used to in order to get the effect you wanted? </w:t>
            </w:r>
            <w:r w:rsidRPr="001D0CAC">
              <w:rPr>
                <w:rFonts w:ascii="Times" w:hAnsi="Times"/>
                <w:color w:val="000000" w:themeColor="text1"/>
              </w:rPr>
              <w:br/>
              <w:t xml:space="preserve">                   </w:t>
            </w:r>
            <w:r w:rsidRPr="001D0CAC">
              <w:rPr>
                <w:rFonts w:ascii="Times" w:hAnsi="Times"/>
                <w:i/>
                <w:iCs/>
                <w:color w:val="000000" w:themeColor="text1"/>
              </w:rPr>
              <w:t>or</w:t>
            </w:r>
          </w:p>
          <w:p w:rsidR="006A6ACA" w:rsidRPr="001D0CAC" w:rsidRDefault="006A6ACA" w:rsidP="00CA5F00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 w:themeColor="text1"/>
                <w:lang w:eastAsia="en-US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During the past 12 months, did you notice that drinking the same amount of alcohol had less effect on you than it used to? </w:t>
            </w:r>
          </w:p>
        </w:tc>
      </w:tr>
      <w:tr w:rsidR="006A6ACA" w:rsidRPr="001D0CAC" w:rsidTr="00CA5F00">
        <w:tc>
          <w:tcPr>
            <w:tcW w:w="3116" w:type="dxa"/>
          </w:tcPr>
          <w:p w:rsidR="006A6ACA" w:rsidRPr="001D0CAC" w:rsidRDefault="006A6ACA" w:rsidP="00CA5F00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Withdrawal, as manifested by either of the following: a) The characteristic withdrawal syndrome for alcohol; b) Alcohol (or a closely related substance, such as a benzodiazepine) is taken to relieve or avoid withdrawal symptoms. 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ALCWD2SX</w:t>
            </w:r>
          </w:p>
        </w:tc>
        <w:tc>
          <w:tcPr>
            <w:tcW w:w="3117" w:type="dxa"/>
          </w:tcPr>
          <w:p w:rsidR="006A6ACA" w:rsidRPr="001D0CAC" w:rsidRDefault="006A6ACA" w:rsidP="00CA5F00">
            <w:pPr>
              <w:pStyle w:val="NormalWeb"/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Please look at the symptoms listed below. During the past 12 months, did you have 2 or more of these symptoms after you cut back or stopped drinking alcohol? </w:t>
            </w:r>
          </w:p>
          <w:p w:rsidR="006A6ACA" w:rsidRPr="001D0CAC" w:rsidRDefault="006A6ACA" w:rsidP="00CA5F0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Sweating or feeling that your heart was beating fast </w:t>
            </w:r>
          </w:p>
          <w:p w:rsidR="006A6ACA" w:rsidRPr="001D0CAC" w:rsidRDefault="006A6ACA" w:rsidP="00CA5F0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Having your hands tremble </w:t>
            </w:r>
          </w:p>
          <w:p w:rsidR="006A6ACA" w:rsidRPr="001D0CAC" w:rsidRDefault="006A6ACA" w:rsidP="00CA5F0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Having trouble sleeping </w:t>
            </w:r>
          </w:p>
          <w:p w:rsidR="006A6ACA" w:rsidRPr="001D0CAC" w:rsidRDefault="006A6ACA" w:rsidP="00CA5F0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Vomiting or feeling nauseous </w:t>
            </w:r>
          </w:p>
          <w:p w:rsidR="006A6ACA" w:rsidRPr="001D0CAC" w:rsidRDefault="006A6ACA" w:rsidP="00CA5F0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Seeing, hearing, or feeling things that weren’t really there </w:t>
            </w:r>
          </w:p>
          <w:p w:rsidR="006A6ACA" w:rsidRPr="001D0CAC" w:rsidRDefault="006A6ACA" w:rsidP="00CA5F0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Feeling like you couldn’t sit still </w:t>
            </w:r>
          </w:p>
          <w:p w:rsidR="006A6ACA" w:rsidRPr="001D0CAC" w:rsidRDefault="006A6ACA" w:rsidP="00CA5F0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Feeling anxious </w:t>
            </w:r>
          </w:p>
          <w:p w:rsidR="006A6ACA" w:rsidRPr="001D0CAC" w:rsidRDefault="006A6ACA" w:rsidP="00CA5F0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lastRenderedPageBreak/>
              <w:t>Having seizures or fits</w:t>
            </w:r>
          </w:p>
        </w:tc>
      </w:tr>
    </w:tbl>
    <w:p w:rsidR="003207BF" w:rsidRDefault="003207BF"/>
    <w:sectPr w:rsidR="00320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D04D5"/>
    <w:multiLevelType w:val="hybridMultilevel"/>
    <w:tmpl w:val="FA1A5D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26E472B"/>
    <w:multiLevelType w:val="hybridMultilevel"/>
    <w:tmpl w:val="452876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32564104">
    <w:abstractNumId w:val="1"/>
  </w:num>
  <w:num w:numId="2" w16cid:durableId="736905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ACA"/>
    <w:rsid w:val="003207BF"/>
    <w:rsid w:val="004058F9"/>
    <w:rsid w:val="00437442"/>
    <w:rsid w:val="0066355F"/>
    <w:rsid w:val="006A6ACA"/>
    <w:rsid w:val="00B874ED"/>
    <w:rsid w:val="00C22423"/>
    <w:rsid w:val="00E5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64E298B-A4CB-7946-9B44-F31F6FFB6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ACA"/>
    <w:pPr>
      <w:ind w:left="720"/>
      <w:contextualSpacing/>
    </w:pPr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6A6AC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6AC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63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chetinina</dc:creator>
  <cp:keywords/>
  <dc:description/>
  <cp:lastModifiedBy>Anna Shchetinina</cp:lastModifiedBy>
  <cp:revision>3</cp:revision>
  <dcterms:created xsi:type="dcterms:W3CDTF">2023-11-29T16:13:00Z</dcterms:created>
  <dcterms:modified xsi:type="dcterms:W3CDTF">2024-03-26T01:37:00Z</dcterms:modified>
</cp:coreProperties>
</file>